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04" w:type="dxa"/>
        <w:tblInd w:w="93" w:type="dxa"/>
        <w:tblLook w:val="04A0" w:firstRow="1" w:lastRow="0" w:firstColumn="1" w:lastColumn="0" w:noHBand="0" w:noVBand="1"/>
      </w:tblPr>
      <w:tblGrid>
        <w:gridCol w:w="582"/>
        <w:gridCol w:w="1418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BC7FAC" w:rsidRPr="00516D2F" w:rsidTr="00BC7FAC">
        <w:trPr>
          <w:trHeight w:val="240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bookmarkStart w:id="0" w:name="_GoBack" w:colFirst="0" w:colLast="1"/>
            <w:r w:rsidRPr="000B0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Yea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Islan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Ja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e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a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p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a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Ju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Ju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u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c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ov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ec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kapo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kapo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kapo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kapo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kapo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kapo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kapo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kapo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kapo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kapo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kapo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kapo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kapo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kapo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kapo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kapo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kapo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D50D05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kapo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Big </w:t>
            </w: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eivon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Big </w:t>
            </w: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eivon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Big </w:t>
            </w: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eivon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Big </w:t>
            </w: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eivon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Big </w:t>
            </w: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eivon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Big </w:t>
            </w: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eivon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Big </w:t>
            </w: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eivon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Big </w:t>
            </w: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eivon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Big </w:t>
            </w: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eivon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Big </w:t>
            </w: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eivon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Big </w:t>
            </w: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eivon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Big </w:t>
            </w: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eivon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Big </w:t>
            </w: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eivon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Big </w:t>
            </w: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eivon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Big </w:t>
            </w: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eivon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Big </w:t>
            </w: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eivon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Big </w:t>
            </w: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eivon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Big </w:t>
            </w: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eivon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mall </w:t>
            </w: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eivon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mall </w:t>
            </w: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eivon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mall </w:t>
            </w: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eivon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mall </w:t>
            </w: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eivon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mall </w:t>
            </w: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eivon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mall </w:t>
            </w: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eivon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mall </w:t>
            </w: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eivon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mall </w:t>
            </w: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eivon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mall </w:t>
            </w: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eivon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mall </w:t>
            </w: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eivon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mall </w:t>
            </w: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eivon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mall </w:t>
            </w: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eivon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mall </w:t>
            </w: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eivon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mall </w:t>
            </w: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eivon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mall </w:t>
            </w: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eivon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mall </w:t>
            </w: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eivon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mall </w:t>
            </w: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eivon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BC7FAC" w:rsidRPr="00516D2F" w:rsidTr="00BC7FAC">
        <w:trPr>
          <w:trHeight w:val="24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mall </w:t>
            </w:r>
            <w:proofErr w:type="spellStart"/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leivon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516D2F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2F" w:rsidRPr="000B003D" w:rsidRDefault="00C02DBA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BC7FAC" w:rsidRPr="00516D2F" w:rsidTr="00BC7FAC">
        <w:trPr>
          <w:trHeight w:val="240"/>
        </w:trPr>
        <w:tc>
          <w:tcPr>
            <w:tcW w:w="20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FAC" w:rsidRPr="000B003D" w:rsidRDefault="00BC7FAC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otal (month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FAC" w:rsidRPr="000B003D" w:rsidRDefault="00BC7FAC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FAC" w:rsidRPr="000B003D" w:rsidRDefault="00BC7FAC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FAC" w:rsidRPr="000B003D" w:rsidRDefault="00BC7FAC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FAC" w:rsidRPr="000B003D" w:rsidRDefault="00BC7FAC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FAC" w:rsidRPr="000B003D" w:rsidRDefault="00BC7FAC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FAC" w:rsidRPr="000B003D" w:rsidRDefault="00BC7FAC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FAC" w:rsidRPr="000B003D" w:rsidRDefault="00BC7FAC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FAC" w:rsidRPr="000B003D" w:rsidRDefault="00BC7FAC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FAC" w:rsidRPr="000B003D" w:rsidRDefault="00BC7FAC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FAC" w:rsidRPr="000B003D" w:rsidRDefault="00BC7FAC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FAC" w:rsidRPr="000B003D" w:rsidRDefault="00BC7FAC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FAC" w:rsidRPr="000B003D" w:rsidRDefault="00BC7FAC" w:rsidP="00C02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43</w:t>
            </w:r>
          </w:p>
        </w:tc>
      </w:tr>
      <w:tr w:rsidR="00BC7FAC" w:rsidRPr="00516D2F" w:rsidTr="00BC7FAC">
        <w:trPr>
          <w:trHeight w:val="240"/>
        </w:trPr>
        <w:tc>
          <w:tcPr>
            <w:tcW w:w="20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FAC" w:rsidRPr="000B003D" w:rsidRDefault="00BC7FAC" w:rsidP="00516D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rand total</w:t>
            </w:r>
          </w:p>
        </w:tc>
        <w:tc>
          <w:tcPr>
            <w:tcW w:w="6804" w:type="dxa"/>
            <w:gridSpan w:val="1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FAC" w:rsidRPr="000B003D" w:rsidRDefault="00BC7FAC" w:rsidP="00BC7F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B0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                                                                                                                                                    856</w:t>
            </w:r>
          </w:p>
        </w:tc>
      </w:tr>
      <w:bookmarkEnd w:id="0"/>
    </w:tbl>
    <w:p w:rsidR="00660890" w:rsidRDefault="00660890"/>
    <w:sectPr w:rsidR="00660890" w:rsidSect="00516D2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D2F"/>
    <w:rsid w:val="000B003D"/>
    <w:rsid w:val="00516D2F"/>
    <w:rsid w:val="00660890"/>
    <w:rsid w:val="00BC7FAC"/>
    <w:rsid w:val="00C02DBA"/>
    <w:rsid w:val="00D50D05"/>
    <w:rsid w:val="00D70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479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3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1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AD9134-94C2-4EED-8C87-D188707260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83</Words>
  <Characters>218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ure Conservancy</Company>
  <LinksUpToDate>false</LinksUpToDate>
  <CharactersWithSpaces>2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Hamilton</dc:creator>
  <cp:lastModifiedBy>Richard Hamilton</cp:lastModifiedBy>
  <cp:revision>5</cp:revision>
  <cp:lastPrinted>2013-11-02T11:56:00Z</cp:lastPrinted>
  <dcterms:created xsi:type="dcterms:W3CDTF">2013-11-02T11:50:00Z</dcterms:created>
  <dcterms:modified xsi:type="dcterms:W3CDTF">2013-11-03T02:15:00Z</dcterms:modified>
</cp:coreProperties>
</file>